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BC8" w:rsidRDefault="005D6D22" w:rsidP="00FE7BC8">
      <w:pPr>
        <w:spacing w:after="0" w:line="480" w:lineRule="auto"/>
        <w:rPr>
          <w:b/>
        </w:rPr>
      </w:pPr>
      <w:r>
        <w:rPr>
          <w:b/>
        </w:rPr>
        <w:t xml:space="preserve">S3 </w:t>
      </w:r>
      <w:bookmarkStart w:id="0" w:name="_GoBack"/>
      <w:bookmarkEnd w:id="0"/>
      <w:r>
        <w:rPr>
          <w:b/>
        </w:rPr>
        <w:t>Table</w:t>
      </w:r>
      <w:r w:rsidR="00FE7BC8">
        <w:rPr>
          <w:b/>
        </w:rPr>
        <w:t>. HCV subtype reference s</w:t>
      </w:r>
      <w:r w:rsidR="00FE7BC8" w:rsidRPr="00607950">
        <w:rPr>
          <w:b/>
        </w:rPr>
        <w:t>equences</w:t>
      </w:r>
      <w:r w:rsidR="00FE7BC8">
        <w:rPr>
          <w:b/>
        </w:rPr>
        <w:t xml:space="preserve"> for NS5A</w:t>
      </w:r>
      <w:r w:rsidR="00FE7BC8" w:rsidRPr="00607950">
        <w:rPr>
          <w:b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0"/>
        <w:gridCol w:w="1320"/>
        <w:gridCol w:w="1078"/>
        <w:gridCol w:w="766"/>
        <w:gridCol w:w="766"/>
        <w:gridCol w:w="768"/>
        <w:gridCol w:w="766"/>
        <w:gridCol w:w="766"/>
        <w:gridCol w:w="768"/>
        <w:gridCol w:w="766"/>
        <w:gridCol w:w="772"/>
      </w:tblGrid>
      <w:tr w:rsidR="00FE7BC8" w:rsidRPr="00FE7BC8" w:rsidTr="004E2C2B">
        <w:trPr>
          <w:trHeight w:val="288"/>
        </w:trPr>
        <w:tc>
          <w:tcPr>
            <w:tcW w:w="543" w:type="pct"/>
            <w:vMerge w:val="restart"/>
            <w:shd w:val="clear" w:color="auto" w:fill="auto"/>
            <w:noWrap/>
            <w:vAlign w:val="bottom"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bottom"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 w:rsidRPr="00FE7BC8">
              <w:rPr>
                <w:rFonts w:eastAsia="Times New Roman"/>
                <w:b/>
                <w:color w:val="000000"/>
                <w:sz w:val="20"/>
                <w:szCs w:val="20"/>
              </w:rPr>
              <w:t>GenBank</w:t>
            </w:r>
            <w:proofErr w:type="spellEnd"/>
            <w:r w:rsidRPr="00FE7BC8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Accession Number</w:t>
            </w:r>
          </w:p>
        </w:tc>
        <w:tc>
          <w:tcPr>
            <w:tcW w:w="563" w:type="pct"/>
            <w:vMerge w:val="restart"/>
            <w:shd w:val="clear" w:color="auto" w:fill="auto"/>
            <w:noWrap/>
            <w:vAlign w:val="bottom"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3205" w:type="pct"/>
            <w:gridSpan w:val="8"/>
            <w:shd w:val="clear" w:color="auto" w:fill="auto"/>
            <w:noWrap/>
            <w:vAlign w:val="bottom"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b/>
                <w:color w:val="000000"/>
                <w:sz w:val="20"/>
                <w:szCs w:val="20"/>
              </w:rPr>
              <w:t>NS5A Amino Acid Position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vMerge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89" w:type="pct"/>
            <w:vMerge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vMerge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b/>
                <w:color w:val="000000"/>
                <w:sz w:val="20"/>
                <w:szCs w:val="20"/>
              </w:rPr>
              <w:t>92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b/>
                <w:color w:val="000000"/>
                <w:sz w:val="20"/>
                <w:szCs w:val="20"/>
              </w:rPr>
              <w:t>93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1a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NC_004102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H77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J238799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Con1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2a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B047639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JFH-1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2b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D10988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HC-J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2c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D50409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BEBE1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2i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DQ155561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D5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2l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C197235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MRS89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3a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GU814263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S5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3b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D49374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HCV-</w:t>
            </w:r>
            <w:proofErr w:type="spellStart"/>
            <w:r w:rsidRPr="00FE7BC8">
              <w:rPr>
                <w:rFonts w:eastAsia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GU814265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ED43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FJ462435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QC26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FJ462437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QC38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4f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EF589161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IFBT88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4g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FJ462432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QC193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H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4k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FJ462438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QC383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4o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FJ462440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QC93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4r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FJ462439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QC38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F064490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SA13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Y12083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EUHK2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6e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DQ314805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GX004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  <w:tr w:rsidR="00FE7BC8" w:rsidRPr="00FE7BC8" w:rsidTr="004E2C2B">
        <w:trPr>
          <w:trHeight w:val="288"/>
        </w:trPr>
        <w:tc>
          <w:tcPr>
            <w:tcW w:w="54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6p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EF424626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QC216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0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:rsidR="00FE7BC8" w:rsidRPr="00FE7BC8" w:rsidRDefault="00FE7BC8" w:rsidP="00FE7B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BC8">
              <w:rPr>
                <w:rFonts w:eastAsia="Times New Roman"/>
                <w:color w:val="000000"/>
                <w:sz w:val="20"/>
                <w:szCs w:val="20"/>
              </w:rPr>
              <w:t>T</w:t>
            </w:r>
          </w:p>
        </w:tc>
      </w:tr>
    </w:tbl>
    <w:p w:rsidR="006D2189" w:rsidRDefault="006D2189"/>
    <w:sectPr w:rsidR="006D2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BC8"/>
    <w:rsid w:val="005D6D22"/>
    <w:rsid w:val="006D2189"/>
    <w:rsid w:val="00FE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BC8"/>
    <w:pPr>
      <w:spacing w:after="200" w:line="276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BC8"/>
    <w:pPr>
      <w:spacing w:after="200" w:line="276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ell, Gretja L</dc:creator>
  <cp:lastModifiedBy>Schnell, Gretja L</cp:lastModifiedBy>
  <cp:revision>2</cp:revision>
  <dcterms:created xsi:type="dcterms:W3CDTF">2018-05-01T20:54:00Z</dcterms:created>
  <dcterms:modified xsi:type="dcterms:W3CDTF">2018-09-06T22:17:00Z</dcterms:modified>
</cp:coreProperties>
</file>